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AAD" w:rsidRPr="00671A49" w:rsidRDefault="00FF1AAD" w:rsidP="00FF1AAD">
      <w:pPr>
        <w:rPr>
          <w:rFonts w:cstheme="minorHAnsi"/>
          <w:b/>
          <w:sz w:val="24"/>
          <w:szCs w:val="24"/>
        </w:rPr>
      </w:pPr>
      <w:r w:rsidRPr="00671A49">
        <w:rPr>
          <w:rFonts w:cstheme="minorHAnsi"/>
          <w:b/>
          <w:sz w:val="24"/>
          <w:szCs w:val="24"/>
        </w:rPr>
        <w:t>Appendix 1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Search Terms Used for Literature Searches: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  <w:sectPr w:rsidR="00FF1AAD" w:rsidRPr="00671A49" w:rsidSect="00F660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lastRenderedPageBreak/>
        <w:t>“habit reversal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-reversal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 reversal therap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 reversal train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-reversal train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 reversal treatment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bit-reversal treatment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OCD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obsessive compulsive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obsessive-compulsive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obsessive compulsive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obsessive-compulsive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trichotillomania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trichotillomania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ir pull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ir-pull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ir pull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air-pull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compulsive hair pull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compulsive hair pull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body dysmorphic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body-dysmorphic disorder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BDD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lastRenderedPageBreak/>
        <w:t>“body dysmorphia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oard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oard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oarding-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extreme hoard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extreme hoard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hoarding behavio*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excoriation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excoriation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skin pick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skin-pick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skin pick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skin-picking disorder*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</w:pPr>
      <w:r w:rsidRPr="00671A49">
        <w:rPr>
          <w:rFonts w:cstheme="minorHAnsi"/>
          <w:sz w:val="24"/>
          <w:szCs w:val="24"/>
        </w:rPr>
        <w:t>“compulsive skin picking”</w:t>
      </w:r>
    </w:p>
    <w:p w:rsidR="00FF1AAD" w:rsidRPr="00671A49" w:rsidRDefault="00FF1AAD" w:rsidP="00FF1AAD">
      <w:pPr>
        <w:rPr>
          <w:rFonts w:cstheme="minorHAnsi"/>
          <w:sz w:val="24"/>
          <w:szCs w:val="24"/>
        </w:rPr>
        <w:sectPr w:rsidR="00FF1AAD" w:rsidRPr="00671A49" w:rsidSect="00F6600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671A49">
        <w:rPr>
          <w:rFonts w:cstheme="minorHAnsi"/>
          <w:sz w:val="24"/>
          <w:szCs w:val="24"/>
        </w:rPr>
        <w:t>“compulsive skin picking disorder*”</w:t>
      </w:r>
      <w:bookmarkStart w:id="0" w:name="_GoBack"/>
      <w:bookmarkEnd w:id="0"/>
    </w:p>
    <w:p w:rsidR="00A81FE1" w:rsidRDefault="00A81FE1"/>
    <w:sectPr w:rsidR="00A81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AAD"/>
    <w:rsid w:val="00A81FE1"/>
    <w:rsid w:val="00FF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6055B-4DDE-454F-8732-08DF9B69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A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2T10:45:00Z</dcterms:created>
  <dcterms:modified xsi:type="dcterms:W3CDTF">2019-04-02T10:45:00Z</dcterms:modified>
</cp:coreProperties>
</file>